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7E8" w:rsidRPr="000703B9" w:rsidRDefault="000703B9" w:rsidP="000F27E8">
      <w:pPr>
        <w:widowControl/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3</w:t>
      </w:r>
      <w:r w:rsidR="000F27E8">
        <w:rPr>
          <w:rFonts w:ascii="Times New Roman" w:hAnsi="Times New Roman" w:cs="Times New Roman" w:hint="eastAsia"/>
          <w:b/>
          <w:sz w:val="28"/>
          <w:szCs w:val="28"/>
        </w:rPr>
        <w:t xml:space="preserve">: </w:t>
      </w:r>
      <w:bookmarkStart w:id="0" w:name="_GoBack"/>
      <w:r w:rsidR="000F27E8" w:rsidRPr="000703B9">
        <w:rPr>
          <w:rFonts w:ascii="Times New Roman" w:hAnsi="Times New Roman" w:hint="eastAsia"/>
          <w:b/>
          <w:sz w:val="28"/>
          <w:szCs w:val="28"/>
        </w:rPr>
        <w:t>Progression free survival (RFS) data o</w:t>
      </w:r>
      <w:r w:rsidR="000F27E8" w:rsidRPr="000703B9">
        <w:rPr>
          <w:rFonts w:ascii="Times New Roman" w:hAnsi="Times New Roman" w:hint="eastAsia"/>
          <w:b/>
          <w:color w:val="000000"/>
          <w:sz w:val="28"/>
          <w:szCs w:val="28"/>
        </w:rPr>
        <w:t>f 339 CRC pa</w:t>
      </w:r>
      <w:r w:rsidR="000F27E8" w:rsidRPr="000703B9">
        <w:rPr>
          <w:rFonts w:ascii="Times New Roman" w:hAnsi="Times New Roman" w:hint="eastAsia"/>
          <w:b/>
          <w:sz w:val="28"/>
          <w:szCs w:val="28"/>
        </w:rPr>
        <w:t>tients from TCGA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835"/>
        <w:gridCol w:w="1985"/>
        <w:gridCol w:w="1417"/>
        <w:gridCol w:w="2552"/>
      </w:tblGrid>
      <w:tr w:rsidR="000F27E8" w:rsidRPr="0068517D" w:rsidTr="00AE7964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RFS time (day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RFS stat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Group</w:t>
            </w:r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3-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2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3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78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411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667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8F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9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6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6GA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4N-A93T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8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78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EF-583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6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32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1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5-623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Y-A8YK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8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70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G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4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8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1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700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31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AG-373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713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71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H-664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391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268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H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A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HA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RU-A8FL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0V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3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Z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5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4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8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68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H-690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9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CM-534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4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2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5-623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B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5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ZU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1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HB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F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BM-619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3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91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A036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A03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1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G4-6320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2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3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5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78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A56K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8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4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70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381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1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6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359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68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4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3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5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T9-A92H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K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M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G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31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B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2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4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3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0XD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410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EF-583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579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525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A-671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C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Y-619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540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1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60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1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510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55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8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5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8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3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T-526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H-664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H-654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H-654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6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90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AF-665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269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590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599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659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A5EK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474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6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474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56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5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Z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5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H-689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3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4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DC-615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495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49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5-664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533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D-689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5-657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5-6572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6GC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46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6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YV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700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15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1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5M-AAT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6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SS-A7HO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A-366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380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D5-653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668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14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Y-554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I-662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7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4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1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88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YW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6GB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L-591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A56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17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A56L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DM-A0XF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A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8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5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613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410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4107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34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553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7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586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C-474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Y-638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7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30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G4-630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5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46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D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25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372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29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4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9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7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K-674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WS-AB4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K-5913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QG-A5YX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IV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50T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8F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NH-A8F7-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4T-AA8H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L-591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2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30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58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F5-681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46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5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1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53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57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5-686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5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80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G-359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566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34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665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Y-A69D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6-2686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F-A56N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2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1D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Y-A0XA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TCGA-DM-A28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0X9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5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625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5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K-495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G4-658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06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EI-6514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5861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168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5-692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CM-6677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M-A28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F4-6570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DY-A1DC-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6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ermethylation</w:t>
            </w:r>
            <w:proofErr w:type="spellEnd"/>
          </w:p>
        </w:tc>
      </w:tr>
      <w:tr w:rsidR="000F27E8" w:rsidRPr="0068517D" w:rsidTr="00AE7964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TCGA-AZ-4681-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32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7E8" w:rsidRPr="0068517D" w:rsidRDefault="000F27E8" w:rsidP="00AE79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8517D">
              <w:rPr>
                <w:rFonts w:ascii="Times New Roman" w:eastAsia="DengXian" w:hAnsi="Times New Roman" w:cs="Times New Roman"/>
                <w:color w:val="000000"/>
                <w:kern w:val="0"/>
              </w:rPr>
              <w:t>Hypomethylation</w:t>
            </w:r>
            <w:proofErr w:type="spellEnd"/>
          </w:p>
        </w:tc>
      </w:tr>
    </w:tbl>
    <w:p w:rsidR="000F27E8" w:rsidRPr="0068517D" w:rsidRDefault="000F27E8" w:rsidP="000F27E8">
      <w:pPr>
        <w:widowControl/>
        <w:spacing w:line="360" w:lineRule="auto"/>
        <w:rPr>
          <w:rFonts w:ascii="Times New Roman" w:hAnsi="Times New Roman"/>
          <w:b/>
          <w:sz w:val="28"/>
          <w:szCs w:val="28"/>
        </w:rPr>
      </w:pPr>
    </w:p>
    <w:sectPr w:rsidR="000F27E8" w:rsidRPr="0068517D" w:rsidSect="006615D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E07"/>
    <w:rsid w:val="000703B9"/>
    <w:rsid w:val="000F27E8"/>
    <w:rsid w:val="00643AC2"/>
    <w:rsid w:val="00947618"/>
    <w:rsid w:val="00D01E07"/>
    <w:rsid w:val="00F2290B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E8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E8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29</Words>
  <Characters>1156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2</cp:revision>
  <dcterms:created xsi:type="dcterms:W3CDTF">2017-10-31T06:25:00Z</dcterms:created>
  <dcterms:modified xsi:type="dcterms:W3CDTF">2017-10-31T06:25:00Z</dcterms:modified>
</cp:coreProperties>
</file>